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F6453" w14:textId="37528DAA" w:rsidR="00483044" w:rsidRDefault="009C3E1A" w:rsidP="009C3E1A">
      <w:pPr>
        <w:tabs>
          <w:tab w:val="left" w:pos="924"/>
        </w:tabs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483044" w:rsidRPr="0048304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483044" w:rsidRPr="00483044">
        <w:rPr>
          <w:b/>
          <w:bCs/>
          <w:lang w:val="en-US"/>
        </w:rPr>
        <w:t>.</w:t>
      </w:r>
      <w:r w:rsidR="00483044">
        <w:rPr>
          <w:lang w:val="en-US"/>
        </w:rPr>
        <w:t xml:space="preserve"> Description of the whole sample according to type of direction of difference between </w:t>
      </w:r>
      <w:proofErr w:type="spellStart"/>
      <w:r w:rsidR="00483044">
        <w:rPr>
          <w:lang w:val="en-US"/>
        </w:rPr>
        <w:t>Angelieri</w:t>
      </w:r>
      <w:proofErr w:type="spellEnd"/>
      <w:r w:rsidR="00483044">
        <w:rPr>
          <w:lang w:val="en-US"/>
        </w:rPr>
        <w:t xml:space="preserve"> and TC evaluation</w:t>
      </w:r>
    </w:p>
    <w:p w14:paraId="07B8A3EA" w14:textId="77777777" w:rsidR="00483044" w:rsidRPr="00822E7A" w:rsidRDefault="00483044" w:rsidP="00483044">
      <w:pPr>
        <w:tabs>
          <w:tab w:val="left" w:pos="924"/>
        </w:tabs>
        <w:jc w:val="center"/>
        <w:rPr>
          <w:lang w:val="en-US"/>
        </w:rPr>
      </w:pPr>
    </w:p>
    <w:tbl>
      <w:tblPr>
        <w:tblW w:w="71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52"/>
        <w:gridCol w:w="1390"/>
        <w:gridCol w:w="1162"/>
        <w:gridCol w:w="1500"/>
        <w:gridCol w:w="571"/>
      </w:tblGrid>
      <w:tr w:rsidR="00483044" w:rsidRPr="00FD76A0" w14:paraId="3EFCA980" w14:textId="77777777" w:rsidTr="009C282B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00BA" w14:textId="77777777" w:rsidR="00483044" w:rsidRPr="00822E7A" w:rsidRDefault="00483044" w:rsidP="009C282B">
            <w:pPr>
              <w:jc w:val="right"/>
              <w:rPr>
                <w:b/>
                <w:bCs/>
                <w:color w:val="000000"/>
                <w:lang w:val="en-US"/>
              </w:rPr>
            </w:pPr>
            <w:r w:rsidRPr="00822E7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CCAB" w14:textId="77777777" w:rsidR="00483044" w:rsidRPr="00822E7A" w:rsidRDefault="00483044" w:rsidP="009C282B">
            <w:pPr>
              <w:jc w:val="center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Negative</w:t>
            </w:r>
            <w:r w:rsidRPr="00FD76A0">
              <w:rPr>
                <w:b/>
                <w:bCs/>
                <w:color w:val="000000"/>
              </w:rPr>
              <w:t xml:space="preserve"> (one TC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8194" w14:textId="77777777" w:rsidR="00483044" w:rsidRPr="00FD76A0" w:rsidRDefault="00483044" w:rsidP="009C282B">
            <w:pPr>
              <w:jc w:val="center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Positive</w:t>
            </w:r>
          </w:p>
          <w:p w14:paraId="5000F337" w14:textId="77777777" w:rsidR="00483044" w:rsidRPr="00822E7A" w:rsidRDefault="00483044" w:rsidP="009C282B">
            <w:pPr>
              <w:jc w:val="center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(one TC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66C3" w14:textId="77777777" w:rsidR="00483044" w:rsidRPr="00FD76A0" w:rsidRDefault="00483044" w:rsidP="009C282B">
            <w:pPr>
              <w:jc w:val="center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Positive</w:t>
            </w:r>
          </w:p>
          <w:p w14:paraId="65962240" w14:textId="77777777" w:rsidR="00483044" w:rsidRPr="00822E7A" w:rsidRDefault="00483044" w:rsidP="009C282B">
            <w:pPr>
              <w:jc w:val="center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(&gt;=2T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E22B" w14:textId="77777777" w:rsidR="00483044" w:rsidRPr="00FD76A0" w:rsidRDefault="00483044" w:rsidP="009C282B">
            <w:pPr>
              <w:jc w:val="center"/>
              <w:rPr>
                <w:b/>
                <w:bCs/>
                <w:color w:val="000000"/>
              </w:rPr>
            </w:pPr>
            <w:r w:rsidRPr="00FD76A0">
              <w:rPr>
                <w:b/>
                <w:bCs/>
                <w:color w:val="000000"/>
              </w:rPr>
              <w:t>Complete</w:t>
            </w:r>
          </w:p>
          <w:p w14:paraId="426D5B32" w14:textId="77777777" w:rsidR="00483044" w:rsidRPr="00822E7A" w:rsidRDefault="00483044" w:rsidP="009C282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D76A0">
              <w:rPr>
                <w:b/>
                <w:bCs/>
                <w:color w:val="000000"/>
              </w:rPr>
              <w:t>Concordanc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6341" w14:textId="77777777" w:rsidR="00483044" w:rsidRPr="00822E7A" w:rsidRDefault="00483044" w:rsidP="009C282B">
            <w:pPr>
              <w:jc w:val="center"/>
              <w:rPr>
                <w:b/>
                <w:bCs/>
                <w:color w:val="000000"/>
              </w:rPr>
            </w:pPr>
            <w:r w:rsidRPr="00FD76A0">
              <w:rPr>
                <w:b/>
                <w:bCs/>
                <w:color w:val="000000"/>
              </w:rPr>
              <w:t>p*</w:t>
            </w:r>
          </w:p>
        </w:tc>
      </w:tr>
      <w:tr w:rsidR="00483044" w:rsidRPr="00FD76A0" w14:paraId="1BBB6209" w14:textId="77777777" w:rsidTr="009C282B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7B1F" w14:textId="77777777" w:rsidR="00483044" w:rsidRPr="00822E7A" w:rsidRDefault="00483044" w:rsidP="009C282B">
            <w:pPr>
              <w:jc w:val="right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C7B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BD10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FB9B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FA0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1 (4.30)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22969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.25</w:t>
            </w:r>
          </w:p>
        </w:tc>
      </w:tr>
      <w:tr w:rsidR="00483044" w:rsidRPr="00FD76A0" w14:paraId="31E118AF" w14:textId="77777777" w:rsidTr="009C282B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B248" w14:textId="77777777" w:rsidR="00483044" w:rsidRPr="00822E7A" w:rsidRDefault="00483044" w:rsidP="009C282B">
            <w:pPr>
              <w:jc w:val="right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6B24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2F00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1 (11.1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F48F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D876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1 (4.30)</w:t>
            </w:r>
          </w:p>
        </w:tc>
        <w:tc>
          <w:tcPr>
            <w:tcW w:w="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CD76C" w14:textId="77777777" w:rsidR="00483044" w:rsidRPr="00822E7A" w:rsidRDefault="00483044" w:rsidP="009C282B">
            <w:pPr>
              <w:rPr>
                <w:color w:val="000000"/>
              </w:rPr>
            </w:pPr>
          </w:p>
        </w:tc>
      </w:tr>
      <w:tr w:rsidR="00483044" w:rsidRPr="00FD76A0" w14:paraId="6EBB53A6" w14:textId="77777777" w:rsidTr="009C282B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D23C" w14:textId="77777777" w:rsidR="00483044" w:rsidRPr="00822E7A" w:rsidRDefault="00483044" w:rsidP="009C282B">
            <w:pPr>
              <w:jc w:val="right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076A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926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7 (77.8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71F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1 (100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94D1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9 (39.10)</w:t>
            </w:r>
          </w:p>
        </w:tc>
        <w:tc>
          <w:tcPr>
            <w:tcW w:w="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BE6A0" w14:textId="77777777" w:rsidR="00483044" w:rsidRPr="00822E7A" w:rsidRDefault="00483044" w:rsidP="009C282B">
            <w:pPr>
              <w:rPr>
                <w:color w:val="000000"/>
              </w:rPr>
            </w:pPr>
          </w:p>
        </w:tc>
      </w:tr>
      <w:tr w:rsidR="00483044" w:rsidRPr="00FD76A0" w14:paraId="14BEAE44" w14:textId="77777777" w:rsidTr="009C282B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0B1B" w14:textId="77777777" w:rsidR="00483044" w:rsidRPr="00822E7A" w:rsidRDefault="00483044" w:rsidP="009C282B">
            <w:pPr>
              <w:jc w:val="right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1C4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1 (100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2691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1 (11.1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4C3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6FBF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5 (21.70)</w:t>
            </w:r>
          </w:p>
        </w:tc>
        <w:tc>
          <w:tcPr>
            <w:tcW w:w="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0C33C" w14:textId="77777777" w:rsidR="00483044" w:rsidRPr="00822E7A" w:rsidRDefault="00483044" w:rsidP="009C282B">
            <w:pPr>
              <w:rPr>
                <w:color w:val="000000"/>
              </w:rPr>
            </w:pPr>
          </w:p>
        </w:tc>
      </w:tr>
      <w:tr w:rsidR="00483044" w:rsidRPr="00FD76A0" w14:paraId="5AAA6D29" w14:textId="77777777" w:rsidTr="009C282B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1588" w14:textId="77777777" w:rsidR="00483044" w:rsidRPr="00822E7A" w:rsidRDefault="00483044" w:rsidP="009C282B">
            <w:pPr>
              <w:jc w:val="right"/>
              <w:rPr>
                <w:b/>
                <w:bCs/>
                <w:color w:val="000000"/>
              </w:rPr>
            </w:pPr>
            <w:r w:rsidRPr="00822E7A">
              <w:rPr>
                <w:b/>
                <w:bCs/>
                <w:color w:val="000000"/>
              </w:rPr>
              <w:t>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F067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16BC5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041EE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0 (0.0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0760" w14:textId="77777777" w:rsidR="00483044" w:rsidRPr="00822E7A" w:rsidRDefault="00483044" w:rsidP="009C282B">
            <w:pPr>
              <w:jc w:val="center"/>
              <w:rPr>
                <w:color w:val="000000"/>
              </w:rPr>
            </w:pPr>
            <w:r w:rsidRPr="00822E7A">
              <w:rPr>
                <w:color w:val="000000"/>
              </w:rPr>
              <w:t>7 (30.40)</w:t>
            </w:r>
          </w:p>
        </w:tc>
        <w:tc>
          <w:tcPr>
            <w:tcW w:w="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DC564" w14:textId="77777777" w:rsidR="00483044" w:rsidRPr="00822E7A" w:rsidRDefault="00483044" w:rsidP="009C282B">
            <w:pPr>
              <w:rPr>
                <w:color w:val="000000"/>
              </w:rPr>
            </w:pPr>
          </w:p>
        </w:tc>
      </w:tr>
    </w:tbl>
    <w:p w14:paraId="572AA3F2" w14:textId="77777777" w:rsidR="00483044" w:rsidRDefault="00483044" w:rsidP="00483044">
      <w:pPr>
        <w:tabs>
          <w:tab w:val="left" w:pos="924"/>
        </w:tabs>
        <w:jc w:val="center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*Fisher’s exact test</w:t>
      </w:r>
    </w:p>
    <w:p w14:paraId="2F141881" w14:textId="77777777" w:rsidR="00F53193" w:rsidRDefault="00F53193"/>
    <w:p w14:paraId="15A9CB1C" w14:textId="77777777" w:rsidR="00483044" w:rsidRDefault="00483044" w:rsidP="00483044">
      <w:pPr>
        <w:rPr>
          <w:i/>
          <w:iCs/>
          <w:lang w:val="en-US"/>
        </w:rPr>
      </w:pPr>
    </w:p>
    <w:p w14:paraId="28DA072B" w14:textId="076A4DF2" w:rsidR="00483044" w:rsidRPr="00483044" w:rsidRDefault="009C3E1A" w:rsidP="00483044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48304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="00483044" w:rsidRPr="00483044">
        <w:rPr>
          <w:b/>
          <w:bCs/>
          <w:lang w:val="en-US"/>
        </w:rPr>
        <w:t>.</w:t>
      </w:r>
      <w:r w:rsidR="00483044" w:rsidRPr="00483044">
        <w:rPr>
          <w:lang w:val="en-US"/>
        </w:rPr>
        <w:t xml:space="preserve"> Description of the whole sample. N:34.</w:t>
      </w:r>
    </w:p>
    <w:tbl>
      <w:tblPr>
        <w:tblW w:w="4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7"/>
        <w:gridCol w:w="1415"/>
        <w:gridCol w:w="1415"/>
      </w:tblGrid>
      <w:tr w:rsidR="00483044" w:rsidRPr="009D3568" w14:paraId="092A82C9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D316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E45D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</w:t>
            </w:r>
            <w:r w:rsidRPr="009D3568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7070" w14:textId="77777777" w:rsidR="00483044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iqr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483044" w:rsidRPr="009D3568" w14:paraId="0F6019C0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0381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Age (</w:t>
            </w:r>
            <w:proofErr w:type="spellStart"/>
            <w:r w:rsidRPr="009D3568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9D356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4553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18.30 ± 11.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7CB6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0 (7.43)</w:t>
            </w:r>
          </w:p>
        </w:tc>
      </w:tr>
      <w:tr w:rsidR="00483044" w:rsidRPr="009D3568" w14:paraId="05FB560E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A719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6DCE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5E1D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119C00A3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08F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9D3568">
              <w:rPr>
                <w:color w:val="000000"/>
                <w:sz w:val="20"/>
                <w:szCs w:val="20"/>
              </w:rPr>
              <w:t>Female</w:t>
            </w:r>
            <w:proofErr w:type="spellEnd"/>
            <w:r w:rsidRPr="009D356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FDA4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25 (73.5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3F31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29CE8525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2BC8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64D4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9 (26.5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1CAA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59622AC8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98AE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9D3568">
              <w:rPr>
                <w:color w:val="000000"/>
                <w:sz w:val="20"/>
                <w:szCs w:val="20"/>
              </w:rPr>
              <w:t>Agelieri</w:t>
            </w:r>
            <w:proofErr w:type="spellEnd"/>
            <w:r w:rsidRPr="009D35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568">
              <w:rPr>
                <w:color w:val="000000"/>
                <w:sz w:val="20"/>
                <w:szCs w:val="20"/>
              </w:rPr>
              <w:t>Staging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4CEA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70AB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2B03CB98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29E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A9D2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1 (2.9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AFA4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64B297E9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55B8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42F8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2 (5.9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F6BE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5E47783F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AB06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5CE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17 (5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0465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16A48CBD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F5C1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EA65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7 (20.6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F323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6493BF21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E46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D570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7 (20.6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F3A4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2939F4D2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4C0D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rcordanc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5A41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65 </w:t>
            </w:r>
            <w:r w:rsidRPr="009D3568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26B0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1940E0CF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EFB0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9D3568">
              <w:rPr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CC8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972F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0B7975BB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CE7" w14:textId="4621E1FD" w:rsidR="00483044" w:rsidRPr="009D3568" w:rsidRDefault="009C3E1A" w:rsidP="009C282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creas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ssificatio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939A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1 (2.9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5430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4758F7E9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3490" w14:textId="225539F3" w:rsidR="00483044" w:rsidRPr="009D3568" w:rsidRDefault="009C3E1A" w:rsidP="009C282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creas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ssificatio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69E7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9 (26.5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AAD9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31F38663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7E83" w14:textId="64EF08AC" w:rsidR="00483044" w:rsidRPr="009D3568" w:rsidRDefault="009C3E1A" w:rsidP="009C282B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Incr.</w:t>
            </w:r>
            <w:r w:rsidR="00483044" w:rsidRPr="009D3568">
              <w:rPr>
                <w:color w:val="000000"/>
                <w:sz w:val="20"/>
                <w:szCs w:val="20"/>
              </w:rPr>
              <w:t>/</w:t>
            </w:r>
            <w:proofErr w:type="gramEnd"/>
            <w:r>
              <w:rPr>
                <w:color w:val="000000"/>
                <w:sz w:val="20"/>
                <w:szCs w:val="20"/>
              </w:rPr>
              <w:t>Incr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B67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1 (2.9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D0A7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6B0D1E93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722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A505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23 (67.6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795A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643D3304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E609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D20B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C3B1" w14:textId="77777777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016F89CC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18DE" w14:textId="415733B2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5-</w:t>
            </w:r>
            <w:r w:rsidR="009C3E1A">
              <w:rPr>
                <w:color w:val="000000"/>
                <w:sz w:val="20"/>
                <w:szCs w:val="20"/>
              </w:rPr>
              <w:t>&lt;</w:t>
            </w:r>
            <w:r w:rsidRPr="009D3568">
              <w:rPr>
                <w:color w:val="000000"/>
                <w:sz w:val="20"/>
                <w:szCs w:val="20"/>
              </w:rPr>
              <w:t>11 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AC27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4 (11.8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3428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6C58AF55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17B" w14:textId="4839896A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12-</w:t>
            </w:r>
            <w:r w:rsidR="009C3E1A">
              <w:rPr>
                <w:color w:val="000000"/>
                <w:sz w:val="20"/>
                <w:szCs w:val="20"/>
              </w:rPr>
              <w:t>&lt;</w:t>
            </w:r>
            <w:r w:rsidRPr="009D3568">
              <w:rPr>
                <w:color w:val="000000"/>
                <w:sz w:val="20"/>
                <w:szCs w:val="20"/>
              </w:rPr>
              <w:t>14 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6245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14 (41.2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B417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0F8363D5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153" w14:textId="031AE2AD" w:rsidR="00483044" w:rsidRPr="009D3568" w:rsidRDefault="00483044" w:rsidP="009C282B">
            <w:pPr>
              <w:jc w:val="right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1</w:t>
            </w:r>
            <w:r w:rsidR="009C3E1A">
              <w:rPr>
                <w:color w:val="000000"/>
                <w:sz w:val="20"/>
                <w:szCs w:val="20"/>
              </w:rPr>
              <w:t>4</w:t>
            </w:r>
            <w:r w:rsidRPr="009D3568">
              <w:rPr>
                <w:color w:val="000000"/>
                <w:sz w:val="20"/>
                <w:szCs w:val="20"/>
              </w:rPr>
              <w:t>-1</w:t>
            </w:r>
            <w:r w:rsidR="009C3E1A">
              <w:rPr>
                <w:color w:val="000000"/>
                <w:sz w:val="20"/>
                <w:szCs w:val="20"/>
              </w:rPr>
              <w:t>8</w:t>
            </w:r>
            <w:r w:rsidRPr="009D3568">
              <w:rPr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0C5A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6 (17.60)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center"/>
          </w:tcPr>
          <w:p w14:paraId="68D6B24F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3044" w:rsidRPr="009D3568" w14:paraId="6027111E" w14:textId="77777777" w:rsidTr="009C282B">
        <w:trPr>
          <w:trHeight w:val="263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A1C5" w14:textId="7EBE5C6E" w:rsidR="00483044" w:rsidRPr="009D3568" w:rsidRDefault="009C3E1A" w:rsidP="009C282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</w:t>
            </w:r>
            <w:r w:rsidR="00483044" w:rsidRPr="009D3568">
              <w:rPr>
                <w:color w:val="000000"/>
                <w:sz w:val="20"/>
                <w:szCs w:val="20"/>
              </w:rPr>
              <w:t>18 y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CFAB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  <w:r w:rsidRPr="009D3568">
              <w:rPr>
                <w:color w:val="000000"/>
                <w:sz w:val="20"/>
                <w:szCs w:val="20"/>
              </w:rPr>
              <w:t>10 (29.4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EA970" w14:textId="77777777" w:rsidR="00483044" w:rsidRPr="009D3568" w:rsidRDefault="00483044" w:rsidP="009C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55C8873C" w14:textId="77777777" w:rsidR="00483044" w:rsidRDefault="00483044" w:rsidP="00483044">
      <w:pPr>
        <w:rPr>
          <w:i/>
          <w:iCs/>
          <w:sz w:val="20"/>
          <w:szCs w:val="20"/>
          <w:lang w:val="en-US"/>
        </w:rPr>
      </w:pPr>
    </w:p>
    <w:p w14:paraId="08F8F2C0" w14:textId="77777777" w:rsidR="00483044" w:rsidRPr="00A24ECE" w:rsidRDefault="00483044" w:rsidP="00483044">
      <w:pPr>
        <w:tabs>
          <w:tab w:val="left" w:pos="924"/>
        </w:tabs>
        <w:jc w:val="center"/>
        <w:rPr>
          <w:i/>
          <w:iCs/>
          <w:sz w:val="20"/>
          <w:szCs w:val="20"/>
          <w:lang w:val="en-US"/>
        </w:rPr>
      </w:pPr>
    </w:p>
    <w:p w14:paraId="0B093CF8" w14:textId="77777777" w:rsidR="00483044" w:rsidRDefault="00483044"/>
    <w:sectPr w:rsidR="00483044" w:rsidSect="00251AC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44"/>
    <w:rsid w:val="00251ACB"/>
    <w:rsid w:val="002566E7"/>
    <w:rsid w:val="002A2D4D"/>
    <w:rsid w:val="00483044"/>
    <w:rsid w:val="005C16A9"/>
    <w:rsid w:val="00727CF4"/>
    <w:rsid w:val="009C3E1A"/>
    <w:rsid w:val="00F5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65BE30"/>
  <w15:chartTrackingRefBased/>
  <w15:docId w15:val="{B2806E84-F4F6-6A4B-BD3E-8E02AE57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304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83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83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830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830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830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830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830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830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830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83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83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83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8304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8304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8304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8304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8304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8304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830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83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30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3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830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8304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8304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8304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83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8304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830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ZANI ENRICO</dc:creator>
  <cp:keywords/>
  <dc:description/>
  <cp:lastModifiedBy>RAZZANI ENRICO</cp:lastModifiedBy>
  <cp:revision>2</cp:revision>
  <dcterms:created xsi:type="dcterms:W3CDTF">2025-05-09T08:10:00Z</dcterms:created>
  <dcterms:modified xsi:type="dcterms:W3CDTF">2025-05-15T21:17:00Z</dcterms:modified>
</cp:coreProperties>
</file>